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BAB7AA" w14:textId="77777777" w:rsidR="00396502" w:rsidRDefault="00396502" w:rsidP="00396502">
      <w:pPr>
        <w:rPr>
          <w:rFonts w:ascii="Arial" w:eastAsiaTheme="minorEastAsia" w:hAnsi="Arial" w:cs="Arial"/>
          <w:color w:val="000000"/>
          <w:kern w:val="0"/>
          <w14:ligatures w14:val="none"/>
        </w:rPr>
      </w:pPr>
      <w:r w:rsidRPr="00D12E55">
        <w:rPr>
          <w:rFonts w:ascii="Arial" w:eastAsiaTheme="minorEastAsia" w:hAnsi="Arial" w:cs="Arial"/>
          <w:color w:val="000000"/>
          <w:kern w:val="0"/>
          <w14:ligatures w14:val="none"/>
        </w:rPr>
        <w:t>Table S</w:t>
      </w:r>
      <w:r>
        <w:rPr>
          <w:rFonts w:ascii="Arial" w:eastAsiaTheme="minorEastAsia" w:hAnsi="Arial" w:cs="Arial" w:hint="eastAsia"/>
          <w:color w:val="000000"/>
          <w:kern w:val="0"/>
          <w14:ligatures w14:val="none"/>
        </w:rPr>
        <w:t>1</w:t>
      </w:r>
      <w:r w:rsidRPr="00D12E55">
        <w:rPr>
          <w:rFonts w:ascii="Arial" w:eastAsiaTheme="minorEastAsia" w:hAnsi="Arial" w:cs="Arial"/>
          <w:color w:val="000000"/>
          <w:kern w:val="0"/>
          <w14:ligatures w14:val="none"/>
        </w:rPr>
        <w:t>: Primer and probe sequences for PD analysis</w:t>
      </w:r>
    </w:p>
    <w:p w14:paraId="0C24E813" w14:textId="77777777" w:rsidR="00396502" w:rsidRPr="00D12E55" w:rsidRDefault="00396502" w:rsidP="00396502">
      <w:pPr>
        <w:rPr>
          <w:rFonts w:ascii="Arial" w:eastAsiaTheme="minorEastAsia" w:hAnsi="Arial" w:cs="Arial"/>
          <w:color w:val="000000"/>
          <w:kern w:val="0"/>
          <w14:ligatures w14:val="none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36"/>
        <w:gridCol w:w="1290"/>
        <w:gridCol w:w="1560"/>
        <w:gridCol w:w="1677"/>
        <w:gridCol w:w="5393"/>
      </w:tblGrid>
      <w:tr w:rsidR="00396502" w:rsidRPr="00824261" w14:paraId="4B529D04" w14:textId="77777777" w:rsidTr="002E05BE">
        <w:trPr>
          <w:trHeight w:val="264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7E95B" w14:textId="77777777" w:rsidR="00396502" w:rsidRPr="001B65A9" w:rsidRDefault="00396502" w:rsidP="002E05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B65A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.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03AB3" w14:textId="77777777" w:rsidR="00396502" w:rsidRPr="001B65A9" w:rsidRDefault="00396502" w:rsidP="002E05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B65A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arget gene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8BB93" w14:textId="77777777" w:rsidR="00396502" w:rsidRPr="001B65A9" w:rsidRDefault="00396502" w:rsidP="002E05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B65A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ype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0A203" w14:textId="77777777" w:rsidR="00396502" w:rsidRPr="001B65A9" w:rsidRDefault="00396502" w:rsidP="002E05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B65A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arget RNA type</w:t>
            </w:r>
          </w:p>
        </w:tc>
        <w:tc>
          <w:tcPr>
            <w:tcW w:w="2579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41BFD" w14:textId="77777777" w:rsidR="00396502" w:rsidRPr="001B65A9" w:rsidRDefault="00396502" w:rsidP="002E05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B65A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quence</w:t>
            </w:r>
          </w:p>
        </w:tc>
      </w:tr>
      <w:tr w:rsidR="00396502" w:rsidRPr="00824261" w14:paraId="39FA3228" w14:textId="77777777" w:rsidTr="002E05BE">
        <w:trPr>
          <w:trHeight w:val="264"/>
        </w:trPr>
        <w:tc>
          <w:tcPr>
            <w:tcW w:w="256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E6FB4" w14:textId="77777777" w:rsidR="00396502" w:rsidRPr="00824261" w:rsidRDefault="00396502" w:rsidP="002E05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17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030A5" w14:textId="77777777" w:rsidR="00396502" w:rsidRPr="003B1460" w:rsidRDefault="00396502" w:rsidP="002E05B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B146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6K</w:t>
            </w:r>
          </w:p>
        </w:tc>
        <w:tc>
          <w:tcPr>
            <w:tcW w:w="746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70522" w14:textId="77777777" w:rsidR="00396502" w:rsidRPr="00824261" w:rsidRDefault="00396502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obe</w:t>
            </w:r>
          </w:p>
        </w:tc>
        <w:tc>
          <w:tcPr>
            <w:tcW w:w="802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C9F01" w14:textId="77777777" w:rsidR="00396502" w:rsidRPr="00824261" w:rsidRDefault="00396502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n</w:t>
            </w:r>
            <w:r w:rsidRPr="00824261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kipping</w:t>
            </w:r>
          </w:p>
        </w:tc>
        <w:tc>
          <w:tcPr>
            <w:tcW w:w="2579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C9EEF" w14:textId="77777777" w:rsidR="00396502" w:rsidRPr="00824261" w:rsidRDefault="00396502" w:rsidP="002E05B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’-FAM-TGGAAGACACTGCCTGCTTTTACTTGGC-MGB-3’</w:t>
            </w:r>
          </w:p>
        </w:tc>
      </w:tr>
      <w:tr w:rsidR="00396502" w:rsidRPr="00824261" w14:paraId="1D22D3B4" w14:textId="77777777" w:rsidTr="002E05BE">
        <w:trPr>
          <w:trHeight w:val="264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301C5" w14:textId="77777777" w:rsidR="00396502" w:rsidRPr="00824261" w:rsidRDefault="00396502" w:rsidP="002E05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7C938" w14:textId="77777777" w:rsidR="00396502" w:rsidRPr="003B1460" w:rsidRDefault="00396502" w:rsidP="002E05B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B146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6K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F3D57" w14:textId="77777777" w:rsidR="00396502" w:rsidRPr="00824261" w:rsidRDefault="00396502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orward prim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0FDD6" w14:textId="77777777" w:rsidR="00396502" w:rsidRPr="00824261" w:rsidRDefault="00396502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n</w:t>
            </w:r>
            <w:r w:rsidRPr="00824261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kipping</w:t>
            </w:r>
          </w:p>
        </w:tc>
        <w:tc>
          <w:tcPr>
            <w:tcW w:w="2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6BC4E" w14:textId="77777777" w:rsidR="00396502" w:rsidRPr="00824261" w:rsidRDefault="00396502" w:rsidP="002E05B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’-TTATGCAGTTAGAAAGAGAGGGAATATTT-3’</w:t>
            </w:r>
          </w:p>
        </w:tc>
      </w:tr>
      <w:tr w:rsidR="00396502" w:rsidRPr="00824261" w14:paraId="15F2BD8C" w14:textId="77777777" w:rsidTr="002E05BE">
        <w:trPr>
          <w:trHeight w:val="264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07249" w14:textId="77777777" w:rsidR="00396502" w:rsidRPr="00824261" w:rsidRDefault="00396502" w:rsidP="002E05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D48D0" w14:textId="77777777" w:rsidR="00396502" w:rsidRPr="003B1460" w:rsidRDefault="00396502" w:rsidP="002E05B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B146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6K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F3BC9" w14:textId="77777777" w:rsidR="00396502" w:rsidRPr="00824261" w:rsidRDefault="00396502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verse prim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58143" w14:textId="77777777" w:rsidR="00396502" w:rsidRPr="00824261" w:rsidRDefault="00396502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n</w:t>
            </w:r>
            <w:r w:rsidRPr="00824261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kipping</w:t>
            </w:r>
          </w:p>
        </w:tc>
        <w:tc>
          <w:tcPr>
            <w:tcW w:w="2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CA8C1" w14:textId="77777777" w:rsidR="00396502" w:rsidRPr="00824261" w:rsidRDefault="00396502" w:rsidP="002E05B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’-CCCCAAAGCCATGGAGATTT-3’</w:t>
            </w:r>
          </w:p>
        </w:tc>
      </w:tr>
      <w:tr w:rsidR="00396502" w:rsidRPr="00824261" w14:paraId="3CE30340" w14:textId="77777777" w:rsidTr="002E05BE">
        <w:trPr>
          <w:trHeight w:val="264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E57A3" w14:textId="77777777" w:rsidR="00396502" w:rsidRPr="00824261" w:rsidRDefault="00396502" w:rsidP="002E05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4CF65" w14:textId="77777777" w:rsidR="00396502" w:rsidRPr="003B1460" w:rsidRDefault="00396502" w:rsidP="002E05B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B146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6K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544F6" w14:textId="77777777" w:rsidR="00396502" w:rsidRPr="00824261" w:rsidRDefault="00396502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ob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36118" w14:textId="77777777" w:rsidR="00396502" w:rsidRPr="00824261" w:rsidRDefault="00396502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kipping</w:t>
            </w:r>
          </w:p>
        </w:tc>
        <w:tc>
          <w:tcPr>
            <w:tcW w:w="2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09362" w14:textId="77777777" w:rsidR="00396502" w:rsidRPr="00824261" w:rsidRDefault="00396502" w:rsidP="002E05B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’-FAM-TGGAAGACACTGCCTGGTCATGTGAAA-MGB-3’</w:t>
            </w:r>
          </w:p>
        </w:tc>
      </w:tr>
      <w:tr w:rsidR="00396502" w:rsidRPr="00824261" w14:paraId="3CCAE045" w14:textId="77777777" w:rsidTr="002E05BE">
        <w:trPr>
          <w:trHeight w:val="264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07069" w14:textId="77777777" w:rsidR="00396502" w:rsidRPr="00824261" w:rsidRDefault="00396502" w:rsidP="002E05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554E4" w14:textId="77777777" w:rsidR="00396502" w:rsidRPr="003B1460" w:rsidRDefault="00396502" w:rsidP="002E05B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B146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6K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6ACA1" w14:textId="77777777" w:rsidR="00396502" w:rsidRPr="00824261" w:rsidRDefault="00396502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orward prim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99BB8" w14:textId="77777777" w:rsidR="00396502" w:rsidRPr="00824261" w:rsidRDefault="00396502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kipping</w:t>
            </w:r>
          </w:p>
        </w:tc>
        <w:tc>
          <w:tcPr>
            <w:tcW w:w="2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7A5A7" w14:textId="77777777" w:rsidR="00396502" w:rsidRPr="00824261" w:rsidRDefault="00396502" w:rsidP="002E05B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’-TTATGCAGTTAGAAAGAGAGGGAATATTT-3’</w:t>
            </w:r>
          </w:p>
        </w:tc>
      </w:tr>
      <w:tr w:rsidR="00396502" w:rsidRPr="00824261" w14:paraId="0D5CFC5F" w14:textId="77777777" w:rsidTr="002E05BE">
        <w:trPr>
          <w:trHeight w:val="264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A806C" w14:textId="77777777" w:rsidR="00396502" w:rsidRPr="00824261" w:rsidRDefault="00396502" w:rsidP="002E05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D8269" w14:textId="77777777" w:rsidR="00396502" w:rsidRPr="003B1460" w:rsidRDefault="00396502" w:rsidP="002E05B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B146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6K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09B15" w14:textId="77777777" w:rsidR="00396502" w:rsidRPr="00824261" w:rsidRDefault="00396502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verse prim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A6387" w14:textId="77777777" w:rsidR="00396502" w:rsidRPr="00824261" w:rsidRDefault="00396502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kipping</w:t>
            </w:r>
          </w:p>
        </w:tc>
        <w:tc>
          <w:tcPr>
            <w:tcW w:w="2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8DEED" w14:textId="77777777" w:rsidR="00396502" w:rsidRPr="00824261" w:rsidRDefault="00396502" w:rsidP="002E05B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’-GATTCTTTGCATAGTCCAAAGTCTGT-3’</w:t>
            </w:r>
          </w:p>
        </w:tc>
      </w:tr>
      <w:tr w:rsidR="00396502" w:rsidRPr="00824261" w14:paraId="49A15AD3" w14:textId="77777777" w:rsidTr="002E05BE">
        <w:trPr>
          <w:trHeight w:val="264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A8CEC" w14:textId="77777777" w:rsidR="00396502" w:rsidRPr="00824261" w:rsidRDefault="00396502" w:rsidP="002E05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D0D5B" w14:textId="77777777" w:rsidR="00396502" w:rsidRPr="003B1460" w:rsidRDefault="00396502" w:rsidP="002E05B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B146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HAP9-AS1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62ACE" w14:textId="77777777" w:rsidR="00396502" w:rsidRPr="00824261" w:rsidRDefault="00396502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ob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51D5E" w14:textId="77777777" w:rsidR="00396502" w:rsidRPr="00824261" w:rsidRDefault="00396502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n</w:t>
            </w:r>
            <w:r w:rsidRPr="00824261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kipping</w:t>
            </w:r>
          </w:p>
        </w:tc>
        <w:tc>
          <w:tcPr>
            <w:tcW w:w="2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474CB" w14:textId="77777777" w:rsidR="00396502" w:rsidRPr="00824261" w:rsidRDefault="00396502" w:rsidP="002E05B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’-VIC-TTGAAGGGTGTTTTTCT-MGB-3’</w:t>
            </w:r>
          </w:p>
        </w:tc>
      </w:tr>
      <w:tr w:rsidR="00396502" w:rsidRPr="00824261" w14:paraId="2E565978" w14:textId="77777777" w:rsidTr="002E05BE">
        <w:trPr>
          <w:trHeight w:val="264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62AA4" w14:textId="77777777" w:rsidR="00396502" w:rsidRPr="00824261" w:rsidRDefault="00396502" w:rsidP="002E05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EB530" w14:textId="77777777" w:rsidR="00396502" w:rsidRPr="003B1460" w:rsidRDefault="00396502" w:rsidP="002E05B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B146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HAP9-AS1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9C395" w14:textId="77777777" w:rsidR="00396502" w:rsidRPr="00824261" w:rsidRDefault="00396502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orward prim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12078" w14:textId="77777777" w:rsidR="00396502" w:rsidRPr="00824261" w:rsidRDefault="00396502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n</w:t>
            </w:r>
            <w:r w:rsidRPr="00824261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kipping</w:t>
            </w:r>
          </w:p>
        </w:tc>
        <w:tc>
          <w:tcPr>
            <w:tcW w:w="2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7604E" w14:textId="77777777" w:rsidR="00396502" w:rsidRPr="00824261" w:rsidRDefault="00396502" w:rsidP="002E05B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’-TTACTCAAAATATGCAGGGAAGGAA-3’</w:t>
            </w:r>
          </w:p>
        </w:tc>
      </w:tr>
      <w:tr w:rsidR="00396502" w:rsidRPr="00824261" w14:paraId="36D59FB3" w14:textId="77777777" w:rsidTr="002E05BE">
        <w:trPr>
          <w:trHeight w:val="264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30EDC" w14:textId="77777777" w:rsidR="00396502" w:rsidRPr="00824261" w:rsidRDefault="00396502" w:rsidP="002E05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DE597" w14:textId="77777777" w:rsidR="00396502" w:rsidRPr="003B1460" w:rsidRDefault="00396502" w:rsidP="002E05B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B146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HAP9-AS1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D9944" w14:textId="77777777" w:rsidR="00396502" w:rsidRPr="00824261" w:rsidRDefault="00396502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verse prim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D7D27" w14:textId="77777777" w:rsidR="00396502" w:rsidRPr="00824261" w:rsidRDefault="00396502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n</w:t>
            </w:r>
            <w:r w:rsidRPr="00824261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kipping</w:t>
            </w:r>
          </w:p>
        </w:tc>
        <w:tc>
          <w:tcPr>
            <w:tcW w:w="2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70488" w14:textId="77777777" w:rsidR="00396502" w:rsidRPr="00824261" w:rsidRDefault="00396502" w:rsidP="002E05B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’-GATCAAATAAATATGACAAATGATGTTCTCT-3’</w:t>
            </w:r>
          </w:p>
        </w:tc>
      </w:tr>
      <w:tr w:rsidR="00396502" w:rsidRPr="00396502" w14:paraId="7D4A73E4" w14:textId="77777777" w:rsidTr="002E05BE">
        <w:trPr>
          <w:trHeight w:val="264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C605B" w14:textId="77777777" w:rsidR="00396502" w:rsidRPr="00824261" w:rsidRDefault="00396502" w:rsidP="002E05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96417" w14:textId="77777777" w:rsidR="00396502" w:rsidRPr="003B1460" w:rsidRDefault="00396502" w:rsidP="002E05B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B146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HAP9-AS1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1A8D0" w14:textId="77777777" w:rsidR="00396502" w:rsidRPr="00824261" w:rsidRDefault="00396502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ob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600F7" w14:textId="77777777" w:rsidR="00396502" w:rsidRPr="00824261" w:rsidRDefault="00396502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kipping</w:t>
            </w:r>
          </w:p>
        </w:tc>
        <w:tc>
          <w:tcPr>
            <w:tcW w:w="2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FCF8E" w14:textId="77777777" w:rsidR="00396502" w:rsidRPr="00824261" w:rsidRDefault="00396502" w:rsidP="002E05B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5’-FAM-CAATGAAGGAAATAAGGATCT-MGB-3’</w:t>
            </w:r>
          </w:p>
        </w:tc>
      </w:tr>
      <w:tr w:rsidR="00396502" w:rsidRPr="00824261" w14:paraId="4261320A" w14:textId="77777777" w:rsidTr="002E05BE">
        <w:trPr>
          <w:trHeight w:val="264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CF507" w14:textId="77777777" w:rsidR="00396502" w:rsidRPr="00824261" w:rsidRDefault="00396502" w:rsidP="002E05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0E97B" w14:textId="77777777" w:rsidR="00396502" w:rsidRPr="003B1460" w:rsidRDefault="00396502" w:rsidP="002E05B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B146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HAP9-AS1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9E8A7" w14:textId="77777777" w:rsidR="00396502" w:rsidRPr="00824261" w:rsidRDefault="00396502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orward prim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F27C3" w14:textId="77777777" w:rsidR="00396502" w:rsidRPr="00824261" w:rsidRDefault="00396502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kipping</w:t>
            </w:r>
          </w:p>
        </w:tc>
        <w:tc>
          <w:tcPr>
            <w:tcW w:w="2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51631" w14:textId="77777777" w:rsidR="00396502" w:rsidRPr="00824261" w:rsidRDefault="00396502" w:rsidP="002E05B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’-ACCCTTTTCTGAAACACTTTGCC-3’</w:t>
            </w:r>
          </w:p>
        </w:tc>
      </w:tr>
      <w:tr w:rsidR="00396502" w:rsidRPr="00824261" w14:paraId="70D4D412" w14:textId="77777777" w:rsidTr="002E05BE">
        <w:trPr>
          <w:trHeight w:val="264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9741D" w14:textId="77777777" w:rsidR="00396502" w:rsidRPr="00824261" w:rsidRDefault="00396502" w:rsidP="002E05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84524" w14:textId="77777777" w:rsidR="00396502" w:rsidRPr="003B1460" w:rsidRDefault="00396502" w:rsidP="002E05B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B146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HAP9-AS1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1504A" w14:textId="77777777" w:rsidR="00396502" w:rsidRPr="00824261" w:rsidRDefault="00396502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verse prim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21B65" w14:textId="77777777" w:rsidR="00396502" w:rsidRPr="00824261" w:rsidRDefault="00396502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kipping</w:t>
            </w:r>
          </w:p>
        </w:tc>
        <w:tc>
          <w:tcPr>
            <w:tcW w:w="2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1DCEA" w14:textId="77777777" w:rsidR="00396502" w:rsidRPr="00824261" w:rsidRDefault="00396502" w:rsidP="002E05B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2426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’-TGATGTCTTATTCTTCTTAGTGCTTCAAAC-3’</w:t>
            </w:r>
          </w:p>
        </w:tc>
      </w:tr>
    </w:tbl>
    <w:p w14:paraId="1EE79BFA" w14:textId="77777777" w:rsidR="007C3804" w:rsidRDefault="007C3804"/>
    <w:sectPr w:rsidR="007C3804" w:rsidSect="00396502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502"/>
    <w:rsid w:val="00396502"/>
    <w:rsid w:val="004B0F45"/>
    <w:rsid w:val="00677F3D"/>
    <w:rsid w:val="007C3804"/>
    <w:rsid w:val="008420FC"/>
    <w:rsid w:val="00A02CE1"/>
    <w:rsid w:val="00AC5EB7"/>
    <w:rsid w:val="00DA06E0"/>
    <w:rsid w:val="00E64F5C"/>
    <w:rsid w:val="00FA5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8FFD2"/>
  <w15:chartTrackingRefBased/>
  <w15:docId w15:val="{1610D8C5-0BEE-4D94-8F61-6098470A4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メイリオ" w:hAnsi="Aptos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502"/>
    <w:rPr>
      <w:rFonts w:ascii="游ゴシック" w:eastAsia="游ゴシック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65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65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6502"/>
    <w:pPr>
      <w:keepNext/>
      <w:keepLines/>
      <w:spacing w:before="160" w:after="80"/>
      <w:outlineLvl w:val="2"/>
    </w:pPr>
    <w:rPr>
      <w:rFonts w:asciiTheme="minorHAnsi"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6502"/>
    <w:pPr>
      <w:keepNext/>
      <w:keepLines/>
      <w:spacing w:before="80" w:after="40"/>
      <w:outlineLvl w:val="3"/>
    </w:pPr>
    <w:rPr>
      <w:rFonts w:asciiTheme="minorHAnsi"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6502"/>
    <w:pPr>
      <w:keepNext/>
      <w:keepLines/>
      <w:spacing w:before="80" w:after="40"/>
      <w:outlineLvl w:val="4"/>
    </w:pPr>
    <w:rPr>
      <w:rFonts w:asciiTheme="minorHAnsi"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6502"/>
    <w:pPr>
      <w:keepNext/>
      <w:keepLines/>
      <w:spacing w:before="40"/>
      <w:outlineLvl w:val="5"/>
    </w:pPr>
    <w:rPr>
      <w:rFonts w:asciiTheme="minorHAnsi"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6502"/>
    <w:pPr>
      <w:keepNext/>
      <w:keepLines/>
      <w:spacing w:before="40"/>
      <w:outlineLvl w:val="6"/>
    </w:pPr>
    <w:rPr>
      <w:rFonts w:asciiTheme="minorHAnsi"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6502"/>
    <w:pPr>
      <w:keepNext/>
      <w:keepLines/>
      <w:outlineLvl w:val="7"/>
    </w:pPr>
    <w:rPr>
      <w:rFonts w:asciiTheme="minorHAnsi"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6502"/>
    <w:pPr>
      <w:keepNext/>
      <w:keepLines/>
      <w:outlineLvl w:val="8"/>
    </w:pPr>
    <w:rPr>
      <w:rFonts w:asciiTheme="minorHAnsi"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65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65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650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650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650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650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650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650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650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65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65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6502"/>
    <w:pPr>
      <w:numPr>
        <w:ilvl w:val="1"/>
      </w:numPr>
      <w:spacing w:after="160"/>
    </w:pPr>
    <w:rPr>
      <w:rFonts w:asciiTheme="minorHAnsi"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650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6502"/>
    <w:pPr>
      <w:spacing w:before="160" w:after="160"/>
      <w:jc w:val="center"/>
    </w:pPr>
    <w:rPr>
      <w:rFonts w:ascii="Aptos" w:eastAsia="メイリオ" w:hAnsi="Aptos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65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6502"/>
    <w:pPr>
      <w:ind w:left="720"/>
      <w:contextualSpacing/>
    </w:pPr>
    <w:rPr>
      <w:rFonts w:ascii="Aptos" w:eastAsia="メイリオ" w:hAnsi="Aptos"/>
    </w:rPr>
  </w:style>
  <w:style w:type="character" w:styleId="IntenseEmphasis">
    <w:name w:val="Intense Emphasis"/>
    <w:basedOn w:val="DefaultParagraphFont"/>
    <w:uiPriority w:val="21"/>
    <w:qFormat/>
    <w:rsid w:val="003965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65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ptos" w:eastAsia="メイリオ" w:hAnsi="Aptos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65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65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095AFA2FFFB54B8CC2F8EDDE9C47FB" ma:contentTypeVersion="17" ma:contentTypeDescription="Create a new document." ma:contentTypeScope="" ma:versionID="c2e27211148cca23f272a9a2e9a569ce">
  <xsd:schema xmlns:xsd="http://www.w3.org/2001/XMLSchema" xmlns:xs="http://www.w3.org/2001/XMLSchema" xmlns:p="http://schemas.microsoft.com/office/2006/metadata/properties" xmlns:ns2="6e8af551-2de4-42a8-8d81-39e26465020e" xmlns:ns3="b73fb2e8-9d4a-4981-abea-7c76a262acfe" targetNamespace="http://schemas.microsoft.com/office/2006/metadata/properties" ma:root="true" ma:fieldsID="10d7a1aa1f75c585b56fdbc7d936ad5a" ns2:_="" ns3:_="">
    <xsd:import namespace="6e8af551-2de4-42a8-8d81-39e26465020e"/>
    <xsd:import namespace="b73fb2e8-9d4a-4981-abea-7c76a262ac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8af551-2de4-42a8-8d81-39e2646502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437f47cb-eae6-4db8-bd53-52dcaf1003a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3fb2e8-9d4a-4981-abea-7c76a262acf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2a95230f-437f-4357-b7d9-c4c426d314a7}" ma:internalName="TaxCatchAll" ma:showField="CatchAllData" ma:web="b73fb2e8-9d4a-4981-abea-7c76a262acf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73fb2e8-9d4a-4981-abea-7c76a262acfe">
      <UserInfo>
        <DisplayName/>
        <AccountId xsi:nil="true"/>
        <AccountType/>
      </UserInfo>
    </SharedWithUsers>
    <lcf76f155ced4ddcb4097134ff3c332f xmlns="6e8af551-2de4-42a8-8d81-39e26465020e">
      <Terms xmlns="http://schemas.microsoft.com/office/infopath/2007/PartnerControls"/>
    </lcf76f155ced4ddcb4097134ff3c332f>
    <TaxCatchAll xmlns="b73fb2e8-9d4a-4981-abea-7c76a262acfe" xsi:nil="true"/>
  </documentManagement>
</p:properties>
</file>

<file path=customXml/itemProps1.xml><?xml version="1.0" encoding="utf-8"?>
<ds:datastoreItem xmlns:ds="http://schemas.openxmlformats.org/officeDocument/2006/customXml" ds:itemID="{55D57124-4FCB-4C3B-932C-2A7A29256972}"/>
</file>

<file path=customXml/itemProps2.xml><?xml version="1.0" encoding="utf-8"?>
<ds:datastoreItem xmlns:ds="http://schemas.openxmlformats.org/officeDocument/2006/customXml" ds:itemID="{CD8C2DE7-A7F8-4EBE-BDE3-25A966F0F91C}"/>
</file>

<file path=customXml/itemProps3.xml><?xml version="1.0" encoding="utf-8"?>
<ds:datastoreItem xmlns:ds="http://schemas.openxmlformats.org/officeDocument/2006/customXml" ds:itemID="{0B075A89-4AC6-4430-A0EF-D26AA366177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837</Characters>
  <Application>Microsoft Office Word</Application>
  <DocSecurity>0</DocSecurity>
  <Lines>69</Lines>
  <Paragraphs>70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Oda</dc:creator>
  <cp:keywords/>
  <dc:description/>
  <cp:lastModifiedBy>Robert Oda</cp:lastModifiedBy>
  <cp:revision>1</cp:revision>
  <dcterms:created xsi:type="dcterms:W3CDTF">2026-04-15T23:34:00Z</dcterms:created>
  <dcterms:modified xsi:type="dcterms:W3CDTF">2026-04-15T2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r8>4472900</vt:r8>
  </property>
  <property fmtid="{D5CDD505-2E9C-101B-9397-08002B2CF9AE}" pid="3" name="ContentTypeId">
    <vt:lpwstr>0x01010078095AFA2FFFB54B8CC2F8EDDE9C47FB</vt:lpwstr>
  </property>
  <property fmtid="{D5CDD505-2E9C-101B-9397-08002B2CF9AE}" pid="4" name="_SourceUrl">
    <vt:lpwstr/>
  </property>
  <property fmtid="{D5CDD505-2E9C-101B-9397-08002B2CF9AE}" pid="5" name="_SharedFileIndex">
    <vt:lpwstr/>
  </property>
  <property fmtid="{D5CDD505-2E9C-101B-9397-08002B2CF9AE}" pid="6" name="ComplianceAssetId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</Properties>
</file>